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8. Table. Mean differences (95% CI) of physical activity (METh/week) and cardiorespiratory fitness (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ml·k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-1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·mi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en-US"/>
        </w:rPr>
        <w:t>-1</w:t>
      </w:r>
      <w:r>
        <w:rPr/>
        <w:t>) in adolescents exposed to maternal smoking during pregnancy compared with offspring of non-smoking mothers.</w:t>
      </w:r>
    </w:p>
    <w:tbl>
      <w:tblPr>
        <w:tblW w:w="5000" w:type="pct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862"/>
        <w:gridCol w:w="3011"/>
        <w:gridCol w:w="3551"/>
      </w:tblGrid>
      <w:tr>
        <w:trPr>
          <w:trHeight w:val="423" w:hRule="atLeast"/>
        </w:trPr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Offspring of non-smoking mother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Maternal smoking during pregnancy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Physical activity (METh/week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N = 5,373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N = 1,309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N = 6,68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1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Mean 30.82 (SD 16.62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-0.5 (-1.5;0.6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0.3 (-0.7;1.3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3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0.3 (-0.7;1.4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3b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0.6 (-0.4;1.6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3c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0.7 (-0.3;1.8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Cardiorespiratory fitnes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(ml·k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bidi="en-US"/>
              </w:rPr>
              <w:noBreakHyphen/>
              <w:t>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·min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bidi="en-US"/>
              </w:rPr>
              <w:noBreakHyphen/>
              <w:t>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N = 3,819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N = 887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N = 4,7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1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Mean 42.74 (SD 10.48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-0.7 (-1.3;-0.1)*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-0.5 (-1.1;0.1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3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-0.6 (-1.2;0.0)*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3b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-0.5(-1.1;0.1)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  <w:t>3c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0.1(-0.5;0.7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Multiple linear regression models are adjusted for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Model 1: sex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Model 2: sex, parental educat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Model 3a: Model 2 + length of gestation, maternal GDM, maternal hypertension, BMI of the mother before pregnancy, BMI of the father at the beginning of pregnancy, smoking of the mother during pregnancy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Model 3b: Model 2 + physical activity of mother and father at study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Model 3c: Model 2 + subject’s BMI, age, pubertal stage and smoking, and season of the year at study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  <w:t>P values are for mean difference between risk factor groups and controls: * &lt; 0.05. Categorical covariates are dummy-coded, with a separate dummy variable for missing value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bidi="en-US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36:00Z</dcterms:created>
  <dc:creator>Tikanmäki Marjaana</dc:creator>
  <dc:description/>
  <cp:keywords/>
  <dc:language>en-US</dc:language>
  <cp:lastModifiedBy>Tikanmäki Marjaana</cp:lastModifiedBy>
  <dcterms:modified xsi:type="dcterms:W3CDTF">2017-03-24T10:25:00Z</dcterms:modified>
  <cp:revision>3</cp:revision>
  <dc:subject/>
  <dc:title/>
</cp:coreProperties>
</file>